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1806E" w14:textId="77777777" w:rsidR="00A5793E" w:rsidRPr="002831C6" w:rsidRDefault="00A5793E" w:rsidP="002831C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831C6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="002831C6" w:rsidRPr="002831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 w:rsidRPr="002831C6">
        <w:rPr>
          <w:rFonts w:ascii="Times New Roman" w:eastAsia="Times New Roman" w:hAnsi="Times New Roman" w:cs="Times New Roman"/>
          <w:b/>
          <w:bCs/>
          <w:sz w:val="24"/>
          <w:szCs w:val="24"/>
        </w:rPr>
        <w:t>. Ability to discriminate between poor and good outcomes by the score cutoff</w:t>
      </w: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2127"/>
        <w:gridCol w:w="2551"/>
        <w:gridCol w:w="2281"/>
        <w:gridCol w:w="1688"/>
      </w:tblGrid>
      <w:tr w:rsidR="00A5793E" w14:paraId="789CAD39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center"/>
          </w:tcPr>
          <w:p w14:paraId="57B8D340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 cutoff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88D2F8A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  <w:p w14:paraId="0B65B38D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rue positive rate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A5E9B5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  <w:p w14:paraId="1303BB85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rue negative rate)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113D8CF9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pecificity</w:t>
            </w:r>
          </w:p>
          <w:p w14:paraId="0155F405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alse-positive rate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97F02D6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ouden'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793E" w14:paraId="5214A79B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2DAE5513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4028D00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0E7FD56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1EEE98E5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26C5C10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5793E" w14:paraId="49FE437E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7D6EBE52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C8847E7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33B22FD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7EBA14FB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3C3CF8E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A5793E" w14:paraId="771E07E9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3A70087F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702D42A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2923BE7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7F10F570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8A4D8CD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A5793E" w14:paraId="7FCF2C39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562274DF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2EA7957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83DA86A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7072D1FC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FEE9B77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A5793E" w14:paraId="25C7F16D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49E07A9F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3CCFF9A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A76889E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2063EECA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34CC899C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</w:tr>
      <w:tr w:rsidR="00A5793E" w14:paraId="5A384B6F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0285AE94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D871E48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3A1AB0B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0C2B8B48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D8B0B2A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  <w:tr w:rsidR="00A5793E" w14:paraId="2F2DEFC7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3CB2C0DC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09D821A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594F28B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5E2982D4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98CF207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A5793E" w14:paraId="5F490858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10547B3D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40893C0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818F642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60ABFCB8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410B0845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A5793E" w14:paraId="6DD114D7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0FD20A8A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7EAF933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C66BB52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6C2D0F8E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17BAA177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A5793E" w14:paraId="0B484620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0919684E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EC336E7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21E0919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254FBB02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7EC5F4AB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A5793E" w14:paraId="67BE5521" w14:textId="77777777" w:rsidTr="00AA2AC5">
        <w:trPr>
          <w:trHeight w:val="260"/>
        </w:trPr>
        <w:tc>
          <w:tcPr>
            <w:tcW w:w="1129" w:type="dxa"/>
            <w:shd w:val="clear" w:color="auto" w:fill="auto"/>
            <w:vAlign w:val="bottom"/>
          </w:tcPr>
          <w:p w14:paraId="6EB6F2CB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B8D4649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5CE5820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81" w:type="dxa"/>
            <w:shd w:val="clear" w:color="auto" w:fill="auto"/>
            <w:vAlign w:val="bottom"/>
          </w:tcPr>
          <w:p w14:paraId="0817BC57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88" w:type="dxa"/>
            <w:shd w:val="clear" w:color="auto" w:fill="auto"/>
            <w:vAlign w:val="bottom"/>
          </w:tcPr>
          <w:p w14:paraId="11A0FAB3" w14:textId="77777777" w:rsidR="00A5793E" w:rsidRDefault="00A5793E" w:rsidP="0028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5793E" w14:paraId="7C7DAA13" w14:textId="77777777" w:rsidTr="00AA2AC5">
        <w:trPr>
          <w:trHeight w:val="260"/>
        </w:trPr>
        <w:tc>
          <w:tcPr>
            <w:tcW w:w="9776" w:type="dxa"/>
            <w:gridSpan w:val="5"/>
            <w:shd w:val="clear" w:color="auto" w:fill="auto"/>
            <w:vAlign w:val="bottom"/>
          </w:tcPr>
          <w:p w14:paraId="0BD4C45C" w14:textId="77777777" w:rsidR="00A5793E" w:rsidRDefault="00A5793E" w:rsidP="002831C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nsitivity – (1 – specificity) or sensitivity + specificity – 1</w:t>
            </w:r>
          </w:p>
        </w:tc>
      </w:tr>
    </w:tbl>
    <w:p w14:paraId="7BF2A4FE" w14:textId="77777777" w:rsidR="00E102DE" w:rsidRDefault="00E102DE" w:rsidP="002831C6">
      <w:pPr>
        <w:spacing w:line="480" w:lineRule="auto"/>
      </w:pPr>
    </w:p>
    <w:p w14:paraId="1BEDE2AB" w14:textId="01069B8D" w:rsidR="00DF72DA" w:rsidRDefault="00DF72DA" w:rsidP="000F3183">
      <w:pPr>
        <w:spacing w:after="160" w:line="259" w:lineRule="auto"/>
      </w:pPr>
    </w:p>
    <w:sectPr w:rsidR="00DF72DA" w:rsidSect="00A5793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93E"/>
    <w:rsid w:val="000F3183"/>
    <w:rsid w:val="00276FA2"/>
    <w:rsid w:val="002831C6"/>
    <w:rsid w:val="00663935"/>
    <w:rsid w:val="00A5793E"/>
    <w:rsid w:val="00BA7D20"/>
    <w:rsid w:val="00CD4C2D"/>
    <w:rsid w:val="00DF72DA"/>
    <w:rsid w:val="00E1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7132"/>
  <w15:chartTrackingRefBased/>
  <w15:docId w15:val="{42F0A10D-3E37-4D94-8080-E1217593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5793E"/>
    <w:pPr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FA2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6F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6F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6FA2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6FA2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6FA2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FA2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FA2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FA2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color w:val="984806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FA2"/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276FA2"/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6FA2"/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76FA2"/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rsid w:val="00276FA2"/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76FA2"/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FA2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FA2"/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FA2"/>
    <w:rPr>
      <w:rFonts w:asciiTheme="majorHAnsi" w:eastAsiaTheme="majorEastAsia" w:hAnsiTheme="majorHAnsi" w:cstheme="majorBidi"/>
      <w:color w:val="984806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6FA2"/>
    <w:pPr>
      <w:spacing w:after="160"/>
    </w:pPr>
    <w:rPr>
      <w:rFonts w:asciiTheme="minorHAnsi" w:eastAsiaTheme="minorHAnsi" w:hAnsiTheme="minorHAnsi" w:cstheme="minorBidi"/>
      <w:b/>
      <w:bCs/>
      <w:smallCaps/>
      <w:color w:val="4F81BD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276FA2"/>
    <w:pPr>
      <w:contextualSpacing/>
    </w:pPr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76FA2"/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FA2"/>
    <w:pPr>
      <w:numPr>
        <w:ilvl w:val="1"/>
      </w:numPr>
      <w:spacing w:after="160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276FA2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276FA2"/>
    <w:rPr>
      <w:b/>
      <w:bCs/>
    </w:rPr>
  </w:style>
  <w:style w:type="character" w:styleId="Emphasis">
    <w:name w:val="Emphasis"/>
    <w:basedOn w:val="DefaultParagraphFont"/>
    <w:uiPriority w:val="20"/>
    <w:qFormat/>
    <w:rsid w:val="00276FA2"/>
    <w:rPr>
      <w:i/>
      <w:iCs/>
    </w:rPr>
  </w:style>
  <w:style w:type="paragraph" w:styleId="NoSpacing">
    <w:name w:val="No Spacing"/>
    <w:uiPriority w:val="1"/>
    <w:qFormat/>
    <w:rsid w:val="00276F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6FA2"/>
    <w:pPr>
      <w:spacing w:after="160" w:line="259" w:lineRule="auto"/>
      <w:ind w:left="720"/>
      <w:contextualSpacing/>
    </w:pPr>
    <w:rPr>
      <w:rFonts w:asciiTheme="minorHAnsi" w:eastAsiaTheme="minorHAnsi" w:hAnsiTheme="minorHAnsi" w:cs="Cordia New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FA2"/>
    <w:pPr>
      <w:spacing w:before="120" w:after="160" w:line="259" w:lineRule="auto"/>
      <w:ind w:left="720" w:right="720"/>
      <w:jc w:val="center"/>
    </w:pPr>
    <w:rPr>
      <w:rFonts w:asciiTheme="minorHAnsi" w:eastAsiaTheme="minorHAnsi" w:hAnsiTheme="minorHAnsi" w:cstheme="min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76FA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FA2"/>
    <w:pPr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FA2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76FA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76FA2"/>
    <w:rPr>
      <w:b w:val="0"/>
      <w:bCs w:val="0"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76FA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76FA2"/>
    <w:rPr>
      <w:b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6FA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6FA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กำหนดเอง 5">
      <a:majorFont>
        <a:latin typeface="TH Sarabun New"/>
        <a:ea typeface=""/>
        <a:cs typeface="TH Sarabun New"/>
      </a:majorFont>
      <a:minorFont>
        <a:latin typeface="TH Sarabun New"/>
        <a:ea typeface=""/>
        <a:cs typeface="TH Sarabun New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0</Words>
  <Characters>495</Characters>
  <Application>Microsoft Office Word</Application>
  <DocSecurity>0</DocSecurity>
  <Lines>11</Lines>
  <Paragraphs>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chanok Khampitak</dc:creator>
  <cp:keywords/>
  <dc:description/>
  <cp:lastModifiedBy>chn off27</cp:lastModifiedBy>
  <cp:revision>6</cp:revision>
  <dcterms:created xsi:type="dcterms:W3CDTF">2021-08-15T08:00:00Z</dcterms:created>
  <dcterms:modified xsi:type="dcterms:W3CDTF">2022-03-08T10:13:00Z</dcterms:modified>
</cp:coreProperties>
</file>